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bookmarkEnd w:id="0"/>
      <w:bookmarkEnd w:id="1"/>
    </w:p>
    <w:tbl>
      <w:tblPr>
        <w:tblW w:w="10926" w:type="dxa"/>
        <w:jc w:val="left"/>
        <w:tblInd w:w="-13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3543"/>
        <w:gridCol w:w="1276"/>
        <w:gridCol w:w="1124"/>
        <w:gridCol w:w="1286"/>
        <w:gridCol w:w="992"/>
        <w:gridCol w:w="992"/>
        <w:gridCol w:w="993"/>
      </w:tblGrid>
      <w:tr>
        <w:trPr/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po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rotein (organism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ccession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heoretical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I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heoretical MW(Da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ascot Score /no. of match peptid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rotein Coverage (%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old change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3" w:leader="none"/>
                <w:tab w:val="left" w:pos="323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related protein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all ubiquitin-like modifier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naeus monod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D1359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7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/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3±0.11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putative RNA helicas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Marsupenaeus japonicu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BC88642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8.91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901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52/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12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ic dynein 2 heavy chain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ipneustes gratill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7802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2912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/71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±0.0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pas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enneropenaeus mergui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X77407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8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66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/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±0.01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Stimulus response protein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solic MnSO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)           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Y57407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2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56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/1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±0.10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ase 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ulex quinquefasciat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DS37829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0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26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/1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±0.10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9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 shock protein 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chygrapsus marmorat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A02164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55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6/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0±0.45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lcohol dehydrogenas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Penaeus monodo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GO081977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.35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45413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87/8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11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6" w:leader="none"/>
                <w:tab w:val="left" w:pos="21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s involved in glucose metabolic proces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osephosphate isomer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enneropenaeus chinensis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B81879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5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83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/1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7±0.30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pyruvate hydrat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naeus monod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7814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8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80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/8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±0.4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e-6-phosphate isomer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pheus peas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K5796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5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6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/3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±0.12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24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ytoskeleton protein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 alpha-1 cha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omarus american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500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6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/1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±0.3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rosophila melanogast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2832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2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14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/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±0.37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-acti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1625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24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/2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±0.44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4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ctin A3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Bombyx mor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AA28192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5.47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4220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73/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5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.8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51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 beta-1 cha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omar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merican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5009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8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16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/1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0±0.62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 or protein binding protein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tubule-actin cross-linking factor 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soform 4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ricetulus grise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GV92572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401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/83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±0.5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P-Gly domain-containing linker  protein 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attus norvegic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5515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99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/2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8±0.05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3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HMGBb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DQ43367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.41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4208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98/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5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0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ne H2B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8386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67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/12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±0.06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s involved in steroid hormone mediated signal pathway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ar receptor E75 prote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enneropenaeus chin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F3686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6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18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/1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±0.25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ar progesterone recept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naeus monod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Y3899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7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/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±0.01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 synthase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cuolar ATP synthase subunit 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 for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rcinus maena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F6718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1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881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/18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±0.21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chondrial ATP synthase subunit alpha precurso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C5525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7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41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/1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±0.07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148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s involved in transmembrane transport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inositol 1,4,5-trisphosphate receptor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Panulirus argu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AC6169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5.92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1894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80/5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2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18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40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transport protein SFT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scaris su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Y4381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1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97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/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±0.02</w:t>
            </w:r>
          </w:p>
        </w:tc>
      </w:tr>
      <w:tr>
        <w:trPr>
          <w:trHeight w:val="510" w:hRule="exact"/>
          <w:cantSplit w:val="true"/>
        </w:trPr>
        <w:tc>
          <w:tcPr>
            <w:tcW w:w="10926" w:type="dxa"/>
            <w:gridSpan w:val="8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148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grouped proteins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/12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ginine kin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enneropenaeus chin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)      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V8399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2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38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/23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±0.30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halose 6-phosphate synthase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llinectes sapid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I12944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2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956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/12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±0.12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4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rophenoloxidas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Penaeus semisulcatu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AM77690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.24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78340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2/1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7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02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5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glutamate dehydrogenas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itopenaeus vanname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ACC9544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.69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1644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66/15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1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0.11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tellogen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acrobrachium rosenberg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B6983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0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7932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/51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±0.14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9</w:t>
            </w:r>
          </w:p>
        </w:tc>
        <w:tc>
          <w:tcPr>
            <w:tcW w:w="35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known protei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Penaeus monodo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GW99586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5.74</w:t>
            </w:r>
          </w:p>
        </w:tc>
        <w:tc>
          <w:tcPr>
            <w:tcW w:w="12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38438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84/9</w:t>
            </w:r>
          </w:p>
        </w:tc>
        <w:tc>
          <w:tcPr>
            <w:tcW w:w="99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13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±0.01</w:t>
            </w:r>
          </w:p>
        </w:tc>
      </w:tr>
      <w:tr>
        <w:trPr>
          <w:trHeight w:val="510" w:hRule="exact"/>
          <w:cantSplit w:val="true"/>
        </w:trPr>
        <w:tc>
          <w:tcPr>
            <w:tcW w:w="720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othetical prote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ylla paramamosa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Y66557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0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/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±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03:06:00Z</dcterms:created>
  <dc:creator>liwei</dc:creator>
  <dc:description/>
  <dc:language>en-US</dc:language>
  <cp:lastModifiedBy>liwei</cp:lastModifiedBy>
  <dcterms:modified xsi:type="dcterms:W3CDTF">2014-02-05T03:06:00Z</dcterms:modified>
  <cp:revision>2</cp:revision>
  <dc:subject/>
  <dc:title/>
</cp:coreProperties>
</file>